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5E6B5" w14:textId="4E1C787B" w:rsidR="00BE6803" w:rsidRPr="0031348C" w:rsidRDefault="00BE6803" w:rsidP="00BE68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348C">
        <w:rPr>
          <w:rFonts w:ascii="Times New Roman" w:hAnsi="Times New Roman" w:cs="Times New Roman"/>
          <w:b/>
          <w:bCs/>
          <w:i/>
          <w:iCs/>
          <w:noProof/>
          <w:kern w:val="0"/>
          <w:sz w:val="24"/>
          <w:szCs w:val="24"/>
          <w:lang w:eastAsia="fr-FR"/>
          <w14:ligatures w14:val="none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57AB2D63" wp14:editId="3350D922">
                <wp:simplePos x="0" y="0"/>
                <wp:positionH relativeFrom="column">
                  <wp:posOffset>6615430</wp:posOffset>
                </wp:positionH>
                <wp:positionV relativeFrom="paragraph">
                  <wp:posOffset>2317115</wp:posOffset>
                </wp:positionV>
                <wp:extent cx="2047875" cy="869315"/>
                <wp:effectExtent l="0" t="1905" r="1270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7875" cy="869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CF922E1" w14:textId="77777777" w:rsidR="00BE6803" w:rsidRDefault="00BE6803" w:rsidP="00BE680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u w:val="single"/>
                                <w:lang w:val="en-GB"/>
                              </w:rPr>
                              <w:t>Legend</w:t>
                            </w:r>
                          </w:p>
                          <w:p w14:paraId="5CBBEB80" w14:textId="77777777" w:rsidR="00BE6803" w:rsidRPr="008342A1" w:rsidRDefault="00BE6803" w:rsidP="00BE68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342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C</w:t>
                            </w:r>
                            <w:proofErr w:type="gramStart"/>
                            <w:r w:rsidRPr="008342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−</w:t>
                            </w:r>
                            <w:r w:rsidRPr="008342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:</w:t>
                            </w:r>
                            <w:proofErr w:type="gramEnd"/>
                            <w:r w:rsidRPr="008342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Negative control</w:t>
                            </w:r>
                          </w:p>
                          <w:p w14:paraId="30467E91" w14:textId="77777777" w:rsidR="00BE6803" w:rsidRPr="008342A1" w:rsidRDefault="00BE6803" w:rsidP="00BE68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8342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C</w:t>
                            </w:r>
                            <w:proofErr w:type="gramStart"/>
                            <w:r w:rsidRPr="008342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+</w:t>
                            </w:r>
                            <w:r w:rsidRPr="008342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:</w:t>
                            </w:r>
                            <w:proofErr w:type="gramEnd"/>
                            <w:r w:rsidRPr="008342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Positive control</w:t>
                            </w:r>
                          </w:p>
                          <w:p w14:paraId="1B725E30" w14:textId="77777777" w:rsidR="00BE6803" w:rsidRPr="008342A1" w:rsidRDefault="00BE6803" w:rsidP="00BE68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gramStart"/>
                            <w:r w:rsidRPr="008342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Mi :</w:t>
                            </w:r>
                            <w:proofErr w:type="gramEnd"/>
                            <w:r w:rsidRPr="008342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Mixed</w:t>
                            </w:r>
                          </w:p>
                          <w:p w14:paraId="0D94254B" w14:textId="77777777" w:rsidR="00BE6803" w:rsidRPr="008342A1" w:rsidRDefault="00BE6803" w:rsidP="00BE68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gramStart"/>
                            <w:r w:rsidRPr="008342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M</w:t>
                            </w:r>
                            <w:r w:rsidRPr="008342A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 xml:space="preserve"> :</w:t>
                            </w:r>
                            <w:proofErr w:type="gramEnd"/>
                            <w:r w:rsidRPr="008342A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8342A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Molecular weight marker</w:t>
                            </w:r>
                          </w:p>
                          <w:p w14:paraId="07675729" w14:textId="77777777" w:rsidR="00BE6803" w:rsidRDefault="00BE6803" w:rsidP="00BE680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AB2D63" id="Rectangle 1" o:spid="_x0000_s1026" style="position:absolute;left:0;text-align:left;margin-left:520.9pt;margin-top:182.45pt;width:161.25pt;height:68.45pt;z-index:2516592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" stroked="f" strokeweight=".5pt">
                <v:textbox>
                  <w:txbxContent>
                    <w:p w14:paraId="5CF922E1" w14:textId="77777777" w:rsidR="00BE6803" w:rsidRDefault="00BE6803" w:rsidP="00BE680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u w:val="single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u w:val="single"/>
                          <w:lang w:val="en-GB"/>
                        </w:rPr>
                        <w:t>Legend</w:t>
                      </w:r>
                    </w:p>
                    <w:p w14:paraId="5CBBEB80" w14:textId="77777777" w:rsidR="00BE6803" w:rsidRPr="008342A1" w:rsidRDefault="00BE6803" w:rsidP="00BE68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GB"/>
                        </w:rPr>
                      </w:pPr>
                      <w:r w:rsidRPr="008342A1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GB"/>
                        </w:rPr>
                        <w:t>C</w:t>
                      </w:r>
                      <w:proofErr w:type="gramStart"/>
                      <w:r w:rsidRPr="008342A1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vertAlign w:val="superscript"/>
                          <w:lang w:val="en-GB"/>
                        </w:rPr>
                        <w:t>−</w:t>
                      </w:r>
                      <w:r w:rsidRPr="008342A1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GB"/>
                        </w:rPr>
                        <w:t xml:space="preserve"> :</w:t>
                      </w:r>
                      <w:proofErr w:type="gramEnd"/>
                      <w:r w:rsidRPr="008342A1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GB"/>
                        </w:rPr>
                        <w:t xml:space="preserve"> Negative control</w:t>
                      </w:r>
                    </w:p>
                    <w:p w14:paraId="30467E91" w14:textId="77777777" w:rsidR="00BE6803" w:rsidRPr="008342A1" w:rsidRDefault="00BE6803" w:rsidP="00BE68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GB"/>
                        </w:rPr>
                      </w:pPr>
                      <w:r w:rsidRPr="008342A1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GB"/>
                        </w:rPr>
                        <w:t>C</w:t>
                      </w:r>
                      <w:proofErr w:type="gramStart"/>
                      <w:r w:rsidRPr="008342A1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vertAlign w:val="superscript"/>
                          <w:lang w:val="en-GB"/>
                        </w:rPr>
                        <w:t>+</w:t>
                      </w:r>
                      <w:r w:rsidRPr="008342A1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GB"/>
                        </w:rPr>
                        <w:t xml:space="preserve"> :</w:t>
                      </w:r>
                      <w:proofErr w:type="gramEnd"/>
                      <w:r w:rsidRPr="008342A1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GB"/>
                        </w:rPr>
                        <w:t xml:space="preserve"> Positive control</w:t>
                      </w:r>
                    </w:p>
                    <w:p w14:paraId="1B725E30" w14:textId="77777777" w:rsidR="00BE6803" w:rsidRPr="008342A1" w:rsidRDefault="00BE6803" w:rsidP="00BE68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GB"/>
                        </w:rPr>
                      </w:pPr>
                      <w:proofErr w:type="gramStart"/>
                      <w:r w:rsidRPr="008342A1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GB"/>
                        </w:rPr>
                        <w:t>Mi :</w:t>
                      </w:r>
                      <w:proofErr w:type="gramEnd"/>
                      <w:r w:rsidRPr="008342A1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GB"/>
                        </w:rPr>
                        <w:t xml:space="preserve"> Mixed</w:t>
                      </w:r>
                    </w:p>
                    <w:p w14:paraId="0D94254B" w14:textId="77777777" w:rsidR="00BE6803" w:rsidRPr="008342A1" w:rsidRDefault="00BE6803" w:rsidP="00BE68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</w:pPr>
                      <w:proofErr w:type="gramStart"/>
                      <w:r w:rsidRPr="008342A1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GB"/>
                        </w:rPr>
                        <w:t>M</w:t>
                      </w:r>
                      <w:r w:rsidRPr="008342A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 xml:space="preserve"> :</w:t>
                      </w:r>
                      <w:proofErr w:type="gramEnd"/>
                      <w:r w:rsidRPr="008342A1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8342A1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  <w:lang w:val="en-GB"/>
                        </w:rPr>
                        <w:t>Molecular weight marker</w:t>
                      </w:r>
                    </w:p>
                    <w:p w14:paraId="07675729" w14:textId="77777777" w:rsidR="00BE6803" w:rsidRDefault="00BE6803" w:rsidP="00BE680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31348C">
        <w:rPr>
          <w:noProof/>
        </w:rPr>
        <w:drawing>
          <wp:inline distT="0" distB="0" distL="0" distR="0" wp14:anchorId="4B010D88" wp14:editId="61EFED36">
            <wp:extent cx="5300586" cy="1848485"/>
            <wp:effectExtent l="0" t="0" r="0" b="0"/>
            <wp:docPr id="29709194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981" cy="190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348C">
        <w:rPr>
          <w:noProof/>
        </w:rPr>
        <w:drawing>
          <wp:inline distT="0" distB="0" distL="0" distR="0" wp14:anchorId="45A9C047" wp14:editId="6BDB5D3E">
            <wp:extent cx="5379720" cy="2181800"/>
            <wp:effectExtent l="0" t="0" r="0" b="9525"/>
            <wp:docPr id="132765745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579" cy="223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06F78" w14:textId="7862FDA5" w:rsidR="00BE6803" w:rsidRPr="0031348C" w:rsidRDefault="00903DBD" w:rsidP="00BE6803">
      <w:pPr>
        <w:spacing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S1: </w:t>
      </w:r>
      <w:r w:rsidR="00BE6803" w:rsidRPr="0031348C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BE6803" w:rsidRPr="0031348C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Gel picture of A437 (A) and A581G (B) Mutations</w:t>
      </w:r>
    </w:p>
    <w:p w14:paraId="0D3DEDF3" w14:textId="77777777" w:rsidR="00B30794" w:rsidRPr="00BE6803" w:rsidRDefault="00BD6511">
      <w:pPr>
        <w:rPr>
          <w:lang w:val="en-GB"/>
        </w:rPr>
      </w:pPr>
    </w:p>
    <w:sectPr w:rsidR="00B30794" w:rsidRPr="00BE6803" w:rsidSect="009C59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803"/>
    <w:rsid w:val="000A1CD5"/>
    <w:rsid w:val="000E7FC4"/>
    <w:rsid w:val="003E1231"/>
    <w:rsid w:val="00570133"/>
    <w:rsid w:val="00903DBD"/>
    <w:rsid w:val="009C5951"/>
    <w:rsid w:val="00BD6511"/>
    <w:rsid w:val="00BE6803"/>
    <w:rsid w:val="00D0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AF419"/>
  <w15:chartTrackingRefBased/>
  <w15:docId w15:val="{95287148-EA93-4332-9014-AF6AA1D0C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803"/>
    <w:rPr>
      <w:rFonts w:ascii="Calibri" w:eastAsia="Calibri" w:hAnsi="Calibri" w:cs="SimSu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SSI CEDRIC</dc:creator>
  <cp:keywords/>
  <dc:description/>
  <cp:lastModifiedBy>YAMSSI CEDRIC</cp:lastModifiedBy>
  <cp:revision>1</cp:revision>
  <dcterms:created xsi:type="dcterms:W3CDTF">2026-04-20T14:58:00Z</dcterms:created>
  <dcterms:modified xsi:type="dcterms:W3CDTF">2026-04-20T15:48:00Z</dcterms:modified>
</cp:coreProperties>
</file>